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8D1" w:rsidRPr="007528D7" w:rsidRDefault="003158D1" w:rsidP="003158D1">
      <w:pPr>
        <w:rPr>
          <w:u w:val="single"/>
          <w:lang w:val="en-US"/>
        </w:rPr>
      </w:pPr>
      <w:r w:rsidRPr="007528D7">
        <w:rPr>
          <w:u w:val="single"/>
          <w:lang w:val="en-US"/>
        </w:rPr>
        <w:t>Supplementary material. The ACT matrix</w:t>
      </w:r>
    </w:p>
    <w:p w:rsidR="003158D1" w:rsidRPr="007528D7" w:rsidRDefault="003158D1" w:rsidP="003158D1">
      <w:pPr>
        <w:rPr>
          <w:lang w:val="en-US"/>
        </w:rPr>
      </w:pPr>
      <w:r w:rsidRPr="007528D7">
        <w:rPr>
          <w:lang w:val="en-US"/>
        </w:rPr>
        <w:t xml:space="preserve">The Matrix is a simple method for teaching people to understand the function of their behaviors (e.g., avoidance/escape from mental suffering versus moving toward values) as well as </w:t>
      </w:r>
      <w:r w:rsidR="00B872D0" w:rsidRPr="007528D7">
        <w:rPr>
          <w:lang w:val="en-US"/>
        </w:rPr>
        <w:t xml:space="preserve">to </w:t>
      </w:r>
      <w:r w:rsidRPr="007528D7">
        <w:rPr>
          <w:lang w:val="en-US"/>
        </w:rPr>
        <w:t>discriminate between</w:t>
      </w:r>
      <w:r w:rsidR="00B872D0" w:rsidRPr="007528D7">
        <w:rPr>
          <w:lang w:val="en-US"/>
        </w:rPr>
        <w:t xml:space="preserve"> internal or external events </w:t>
      </w:r>
      <w:r w:rsidRPr="007528D7">
        <w:rPr>
          <w:lang w:val="en-US"/>
        </w:rPr>
        <w:t xml:space="preserve">(e.g., mental experiencing and direct experience). It was created by Kevin Polk, Mark Webster, and Jerold </w:t>
      </w:r>
      <w:proofErr w:type="spellStart"/>
      <w:r w:rsidRPr="007528D7">
        <w:rPr>
          <w:lang w:val="en-US"/>
        </w:rPr>
        <w:t>Hambright</w:t>
      </w:r>
      <w:proofErr w:type="spellEnd"/>
      <w:r w:rsidRPr="007528D7">
        <w:rPr>
          <w:lang w:val="en-US"/>
        </w:rPr>
        <w:t>.</w:t>
      </w:r>
    </w:p>
    <w:p w:rsidR="003158D1" w:rsidRPr="007528D7" w:rsidRDefault="003158D1" w:rsidP="003158D1">
      <w:pPr>
        <w:rPr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3158D1" w:rsidRPr="007528D7" w:rsidTr="00BB32E4">
        <w:tc>
          <w:tcPr>
            <w:tcW w:w="92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158D1" w:rsidRPr="007528D7" w:rsidRDefault="003158D1" w:rsidP="00BB32E4">
            <w:pPr>
              <w:jc w:val="center"/>
              <w:rPr>
                <w:lang w:val="en-US"/>
              </w:rPr>
            </w:pPr>
            <w:r w:rsidRPr="007528D7">
              <w:rPr>
                <w:lang w:val="en-US"/>
              </w:rPr>
              <w:t>Outside</w:t>
            </w:r>
          </w:p>
        </w:tc>
      </w:tr>
      <w:tr w:rsidR="003158D1" w:rsidRPr="007528D7" w:rsidTr="00BB32E4">
        <w:tc>
          <w:tcPr>
            <w:tcW w:w="23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158D1" w:rsidRPr="007528D7" w:rsidRDefault="003158D1" w:rsidP="00BB32E4">
            <w:pPr>
              <w:jc w:val="right"/>
              <w:rPr>
                <w:lang w:val="en-US"/>
              </w:rPr>
            </w:pPr>
          </w:p>
          <w:p w:rsidR="003158D1" w:rsidRPr="007528D7" w:rsidRDefault="003158D1" w:rsidP="00BB32E4">
            <w:pPr>
              <w:jc w:val="right"/>
              <w:rPr>
                <w:lang w:val="en-US"/>
              </w:rPr>
            </w:pPr>
          </w:p>
          <w:p w:rsidR="003158D1" w:rsidRPr="007528D7" w:rsidRDefault="003158D1" w:rsidP="00BB32E4">
            <w:pPr>
              <w:jc w:val="right"/>
              <w:rPr>
                <w:lang w:val="en-US"/>
              </w:rPr>
            </w:pPr>
          </w:p>
          <w:p w:rsidR="003158D1" w:rsidRPr="007528D7" w:rsidRDefault="003158D1" w:rsidP="00BB32E4">
            <w:pPr>
              <w:jc w:val="right"/>
              <w:rPr>
                <w:lang w:val="en-US"/>
              </w:rPr>
            </w:pPr>
          </w:p>
          <w:p w:rsidR="003158D1" w:rsidRPr="007528D7" w:rsidRDefault="00CA092F" w:rsidP="00BB32E4">
            <w:pPr>
              <w:jc w:val="right"/>
              <w:rPr>
                <w:lang w:val="en-US"/>
              </w:rPr>
            </w:pPr>
            <w:r>
              <w:rPr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" o:spid="_x0000_s1026" type="#_x0000_t32" style="position:absolute;left:0;text-align:left;margin-left:107.15pt;margin-top:13.8pt;width:119.5pt;height:.05pt;flip:x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" strokeweight="1.5pt">
                  <v:stroke endarrow="block"/>
                  <o:lock v:ext="edit" shapetype="f"/>
                </v:shape>
              </w:pict>
            </w:r>
            <w:r w:rsidR="003158D1" w:rsidRPr="007528D7">
              <w:rPr>
                <w:lang w:val="en-US"/>
              </w:rPr>
              <w:t>Away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3158D1" w:rsidRPr="007528D7" w:rsidRDefault="00CA092F" w:rsidP="00BB32E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</w:rPr>
              <w:pict>
                <v:shape id="AutoShape 4" o:spid="_x0000_s1029" type="#_x0000_t32" style="position:absolute;left:0;text-align:left;margin-left:107.5pt;margin-top:1.5pt;width:1pt;height:2in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" strokeweight="1.5pt">
                  <o:lock v:ext="edit" shapetype="f"/>
                </v:shape>
              </w:pict>
            </w:r>
            <w:r w:rsidR="003158D1" w:rsidRPr="007528D7">
              <w:rPr>
                <w:sz w:val="20"/>
                <w:szCs w:val="20"/>
                <w:lang w:val="en-US"/>
              </w:rPr>
              <w:t xml:space="preserve">What do you do to deal with, </w:t>
            </w:r>
            <w:r w:rsidR="00B872D0" w:rsidRPr="007528D7">
              <w:rPr>
                <w:sz w:val="20"/>
                <w:szCs w:val="20"/>
                <w:lang w:val="en-US"/>
              </w:rPr>
              <w:t xml:space="preserve">to </w:t>
            </w:r>
            <w:r w:rsidR="003158D1" w:rsidRPr="007528D7">
              <w:rPr>
                <w:sz w:val="20"/>
                <w:szCs w:val="20"/>
                <w:lang w:val="en-US"/>
              </w:rPr>
              <w:t xml:space="preserve">control, or </w:t>
            </w:r>
            <w:r w:rsidR="00B872D0" w:rsidRPr="007528D7">
              <w:rPr>
                <w:sz w:val="20"/>
                <w:szCs w:val="20"/>
                <w:lang w:val="en-US"/>
              </w:rPr>
              <w:t xml:space="preserve">to move away from inner experience </w:t>
            </w:r>
            <w:r w:rsidR="003158D1" w:rsidRPr="007528D7">
              <w:rPr>
                <w:sz w:val="20"/>
                <w:szCs w:val="20"/>
                <w:lang w:val="en-US"/>
              </w:rPr>
              <w:t>you don't want to have ?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3158D1" w:rsidRPr="007528D7" w:rsidRDefault="00CA092F" w:rsidP="00BB32E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</w:rPr>
              <w:pict>
                <v:shape id="AutoShape 3" o:spid="_x0000_s1028" type="#_x0000_t32" style="position:absolute;left:0;text-align:left;margin-left:-3.65pt;margin-top:66.05pt;width:118pt;height:1.45pt;flip:y;z-index:251661312;visibility:visible;mso-position-horizontal-relative:text;mso-position-vertical-relative:text" strokeweight="1.5pt">
                  <v:stroke endarrow="block"/>
                  <o:lock v:ext="edit" shapetype="f"/>
                </v:shape>
              </w:pict>
            </w:r>
            <w:proofErr w:type="spellStart"/>
            <w:r w:rsidR="003158D1" w:rsidRPr="007528D7">
              <w:rPr>
                <w:sz w:val="20"/>
                <w:szCs w:val="20"/>
                <w:lang w:val="en-US"/>
              </w:rPr>
              <w:t>Behaviours</w:t>
            </w:r>
            <w:proofErr w:type="spellEnd"/>
            <w:r w:rsidR="003158D1" w:rsidRPr="007528D7">
              <w:rPr>
                <w:sz w:val="20"/>
                <w:szCs w:val="20"/>
                <w:lang w:val="en-US"/>
              </w:rPr>
              <w:t xml:space="preserve"> that move you toward what matters - while having the unwanted </w:t>
            </w:r>
            <w:r w:rsidR="00B872D0" w:rsidRPr="007528D7">
              <w:rPr>
                <w:sz w:val="20"/>
                <w:szCs w:val="20"/>
                <w:lang w:val="en-US"/>
              </w:rPr>
              <w:t>inner experience</w:t>
            </w:r>
            <w:r w:rsidR="003158D1" w:rsidRPr="007528D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158D1" w:rsidRPr="007528D7" w:rsidRDefault="003158D1" w:rsidP="00BB32E4">
            <w:pPr>
              <w:rPr>
                <w:lang w:val="en-US"/>
              </w:rPr>
            </w:pPr>
          </w:p>
          <w:p w:rsidR="003158D1" w:rsidRPr="007528D7" w:rsidRDefault="003158D1" w:rsidP="00BB32E4">
            <w:pPr>
              <w:rPr>
                <w:lang w:val="en-US"/>
              </w:rPr>
            </w:pPr>
          </w:p>
          <w:p w:rsidR="003158D1" w:rsidRPr="007528D7" w:rsidRDefault="003158D1" w:rsidP="00BB32E4">
            <w:pPr>
              <w:rPr>
                <w:lang w:val="en-US"/>
              </w:rPr>
            </w:pPr>
          </w:p>
          <w:p w:rsidR="003158D1" w:rsidRPr="007528D7" w:rsidRDefault="003158D1" w:rsidP="00BB32E4">
            <w:pPr>
              <w:rPr>
                <w:lang w:val="en-US"/>
              </w:rPr>
            </w:pPr>
          </w:p>
          <w:p w:rsidR="003158D1" w:rsidRPr="007528D7" w:rsidRDefault="003158D1" w:rsidP="00BB32E4">
            <w:pPr>
              <w:rPr>
                <w:lang w:val="en-US"/>
              </w:rPr>
            </w:pPr>
            <w:r w:rsidRPr="007528D7">
              <w:rPr>
                <w:lang w:val="en-US"/>
              </w:rPr>
              <w:t>Toward</w:t>
            </w:r>
          </w:p>
        </w:tc>
      </w:tr>
      <w:tr w:rsidR="003158D1" w:rsidRPr="00C4046F" w:rsidTr="00BB32E4"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158D1" w:rsidRPr="007528D7" w:rsidRDefault="003158D1" w:rsidP="00BB32E4">
            <w:pPr>
              <w:rPr>
                <w:lang w:val="en-US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3158D1" w:rsidRPr="007528D7" w:rsidRDefault="00CA092F" w:rsidP="00BB32E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</w:rPr>
              <w:pict>
                <v:oval id="Oval 5" o:spid="_x0000_s1027" style="position:absolute;left:0;text-align:left;margin-left:67.5pt;margin-top:2.7pt;width:81pt;height:32pt;z-index:2516633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">
                  <v:path arrowok="t"/>
                  <v:textbox style="mso-next-textbox:#Oval 5">
                    <w:txbxContent>
                      <w:p w:rsidR="003158D1" w:rsidRPr="006178F5" w:rsidRDefault="003158D1" w:rsidP="003158D1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6178F5">
                          <w:rPr>
                            <w:sz w:val="16"/>
                            <w:szCs w:val="16"/>
                          </w:rPr>
                          <w:t>Me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N</w:t>
                        </w:r>
                        <w:r w:rsidRPr="006178F5">
                          <w:rPr>
                            <w:sz w:val="16"/>
                            <w:szCs w:val="16"/>
                          </w:rPr>
                          <w:t>oticing</w:t>
                        </w:r>
                        <w:proofErr w:type="spellEnd"/>
                      </w:p>
                    </w:txbxContent>
                  </v:textbox>
                </v:oval>
              </w:pict>
            </w:r>
          </w:p>
          <w:p w:rsidR="003158D1" w:rsidRPr="007528D7" w:rsidRDefault="003158D1" w:rsidP="00BB32E4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158D1" w:rsidRPr="007528D7" w:rsidRDefault="003158D1" w:rsidP="00BB32E4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158D1" w:rsidRPr="007528D7" w:rsidRDefault="00B872D0" w:rsidP="00BB32E4">
            <w:pPr>
              <w:jc w:val="center"/>
              <w:rPr>
                <w:sz w:val="20"/>
                <w:szCs w:val="20"/>
                <w:lang w:val="en-US"/>
              </w:rPr>
            </w:pPr>
            <w:r w:rsidRPr="007528D7">
              <w:rPr>
                <w:sz w:val="20"/>
                <w:szCs w:val="20"/>
                <w:lang w:val="en-US"/>
              </w:rPr>
              <w:t xml:space="preserve">What inner experience </w:t>
            </w:r>
            <w:r w:rsidR="003158D1" w:rsidRPr="007528D7">
              <w:rPr>
                <w:sz w:val="20"/>
                <w:szCs w:val="20"/>
                <w:lang w:val="en-US"/>
              </w:rPr>
              <w:t>gets in the way of moving toward ?</w:t>
            </w:r>
          </w:p>
          <w:p w:rsidR="003158D1" w:rsidRPr="007528D7" w:rsidRDefault="003158D1" w:rsidP="00BB32E4">
            <w:pPr>
              <w:jc w:val="center"/>
              <w:rPr>
                <w:lang w:val="en-US"/>
              </w:rPr>
            </w:pPr>
            <w:r w:rsidRPr="007528D7">
              <w:rPr>
                <w:sz w:val="20"/>
                <w:szCs w:val="20"/>
                <w:lang w:val="en-US"/>
              </w:rPr>
              <w:t>What have you been moving away from ?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3158D1" w:rsidRPr="007528D7" w:rsidRDefault="003158D1" w:rsidP="00BB32E4">
            <w:pPr>
              <w:jc w:val="center"/>
              <w:rPr>
                <w:lang w:val="en-US"/>
              </w:rPr>
            </w:pPr>
          </w:p>
          <w:p w:rsidR="003158D1" w:rsidRPr="007528D7" w:rsidRDefault="003158D1" w:rsidP="00BB32E4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158D1" w:rsidRPr="007528D7" w:rsidRDefault="003158D1" w:rsidP="00BB32E4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158D1" w:rsidRPr="007528D7" w:rsidRDefault="003158D1" w:rsidP="00BB32E4">
            <w:pPr>
              <w:jc w:val="center"/>
              <w:rPr>
                <w:sz w:val="20"/>
                <w:szCs w:val="20"/>
                <w:lang w:val="en-US"/>
              </w:rPr>
            </w:pPr>
            <w:r w:rsidRPr="007528D7">
              <w:rPr>
                <w:sz w:val="20"/>
                <w:szCs w:val="20"/>
                <w:lang w:val="en-US"/>
              </w:rPr>
              <w:t>Who is important to you?</w:t>
            </w:r>
          </w:p>
          <w:p w:rsidR="003158D1" w:rsidRPr="007528D7" w:rsidRDefault="003158D1" w:rsidP="00BB32E4">
            <w:pPr>
              <w:jc w:val="center"/>
              <w:rPr>
                <w:lang w:val="en-US"/>
              </w:rPr>
            </w:pPr>
            <w:r w:rsidRPr="007528D7">
              <w:rPr>
                <w:sz w:val="20"/>
                <w:szCs w:val="20"/>
                <w:lang w:val="en-US"/>
              </w:rPr>
              <w:t>What is important to you?</w:t>
            </w:r>
          </w:p>
        </w:tc>
        <w:tc>
          <w:tcPr>
            <w:tcW w:w="23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158D1" w:rsidRPr="007528D7" w:rsidRDefault="003158D1" w:rsidP="00BB32E4">
            <w:pPr>
              <w:rPr>
                <w:lang w:val="en-US"/>
              </w:rPr>
            </w:pPr>
          </w:p>
        </w:tc>
      </w:tr>
      <w:tr w:rsidR="003158D1" w:rsidRPr="007528D7" w:rsidTr="00BB32E4">
        <w:trPr>
          <w:trHeight w:val="296"/>
        </w:trPr>
        <w:tc>
          <w:tcPr>
            <w:tcW w:w="92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158D1" w:rsidRPr="007528D7" w:rsidRDefault="003158D1" w:rsidP="00BB32E4">
            <w:pPr>
              <w:jc w:val="center"/>
              <w:rPr>
                <w:lang w:val="en-US"/>
              </w:rPr>
            </w:pPr>
          </w:p>
          <w:p w:rsidR="003158D1" w:rsidRPr="007528D7" w:rsidRDefault="003158D1" w:rsidP="00BB32E4">
            <w:pPr>
              <w:jc w:val="center"/>
              <w:rPr>
                <w:lang w:val="en-US"/>
              </w:rPr>
            </w:pPr>
            <w:r w:rsidRPr="007528D7">
              <w:rPr>
                <w:lang w:val="en-US"/>
              </w:rPr>
              <w:t>Inside</w:t>
            </w:r>
          </w:p>
        </w:tc>
      </w:tr>
    </w:tbl>
    <w:p w:rsidR="003158D1" w:rsidRPr="007528D7" w:rsidRDefault="003158D1" w:rsidP="003158D1">
      <w:pPr>
        <w:rPr>
          <w:lang w:val="en-US"/>
        </w:rPr>
      </w:pPr>
    </w:p>
    <w:p w:rsidR="003158D1" w:rsidRPr="007528D7" w:rsidRDefault="003158D1" w:rsidP="003158D1">
      <w:pPr>
        <w:rPr>
          <w:lang w:val="en-US"/>
        </w:rPr>
      </w:pPr>
    </w:p>
    <w:p w:rsidR="003158D1" w:rsidRPr="007528D7" w:rsidRDefault="003158D1" w:rsidP="003158D1">
      <w:pPr>
        <w:rPr>
          <w:lang w:val="en-US"/>
        </w:rPr>
      </w:pPr>
    </w:p>
    <w:p w:rsidR="003158D1" w:rsidRPr="003158D1" w:rsidRDefault="003158D1">
      <w:pPr>
        <w:rPr>
          <w:lang w:val="en-US"/>
        </w:rPr>
      </w:pPr>
    </w:p>
    <w:sectPr w:rsidR="003158D1" w:rsidRPr="003158D1" w:rsidSect="002B11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B366CC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366CC0" w16cid:durableId="1E47DA8C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milie OLIE">
    <w15:presenceInfo w15:providerId="Windows Live" w15:userId="fdb9b610669dd4b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2C3A81"/>
    <w:rsid w:val="000A5AFC"/>
    <w:rsid w:val="000B6679"/>
    <w:rsid w:val="00213657"/>
    <w:rsid w:val="00251EB7"/>
    <w:rsid w:val="002B1129"/>
    <w:rsid w:val="002C3A81"/>
    <w:rsid w:val="003158D1"/>
    <w:rsid w:val="003C2087"/>
    <w:rsid w:val="00552C19"/>
    <w:rsid w:val="00641A40"/>
    <w:rsid w:val="006E086F"/>
    <w:rsid w:val="007528D7"/>
    <w:rsid w:val="007A64B4"/>
    <w:rsid w:val="008E3764"/>
    <w:rsid w:val="0090405F"/>
    <w:rsid w:val="00A23030"/>
    <w:rsid w:val="00AA2903"/>
    <w:rsid w:val="00B2368C"/>
    <w:rsid w:val="00B872D0"/>
    <w:rsid w:val="00C4046F"/>
    <w:rsid w:val="00C40516"/>
    <w:rsid w:val="00CA092F"/>
    <w:rsid w:val="00CA3A24"/>
    <w:rsid w:val="00D710BB"/>
    <w:rsid w:val="00E46A36"/>
    <w:rsid w:val="00E868BF"/>
    <w:rsid w:val="00E91884"/>
    <w:rsid w:val="00E94DF3"/>
    <w:rsid w:val="00E95213"/>
    <w:rsid w:val="00EA77B0"/>
    <w:rsid w:val="00EB226B"/>
    <w:rsid w:val="00EC0785"/>
    <w:rsid w:val="00ED2250"/>
    <w:rsid w:val="00F10DE5"/>
    <w:rsid w:val="00F61D08"/>
    <w:rsid w:val="00F97D99"/>
    <w:rsid w:val="00FA44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4" type="connector" idref="#AutoShape 4"/>
        <o:r id="V:Rule5" type="connector" idref="#AutoShape 2"/>
        <o:r id="V:Rule6" type="connector" idref="#AutoShape 3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A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C3A8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3A81"/>
    <w:rPr>
      <w:rFonts w:ascii="Tahoma" w:eastAsia="Times New Roman" w:hAnsi="Tahoma" w:cs="Tahoma"/>
      <w:sz w:val="16"/>
      <w:szCs w:val="16"/>
      <w:lang w:eastAsia="fr-FR"/>
    </w:rPr>
  </w:style>
  <w:style w:type="paragraph" w:styleId="Sansinterligne">
    <w:name w:val="No Spacing"/>
    <w:uiPriority w:val="1"/>
    <w:qFormat/>
    <w:rsid w:val="003158D1"/>
    <w:pPr>
      <w:spacing w:after="0" w:line="240" w:lineRule="auto"/>
    </w:pPr>
  </w:style>
  <w:style w:type="character" w:styleId="Lienhypertexte">
    <w:name w:val="Hyperlink"/>
    <w:basedOn w:val="Policepardfaut"/>
    <w:semiHidden/>
    <w:rsid w:val="003158D1"/>
    <w:rPr>
      <w:rFonts w:ascii="Times New Roman" w:hAnsi="Times New Roman" w:cs="Times New Roman"/>
      <w:color w:val="0000FF"/>
      <w:u w:val="single"/>
    </w:rPr>
  </w:style>
  <w:style w:type="table" w:styleId="Grilledutableau">
    <w:name w:val="Table Grid"/>
    <w:basedOn w:val="TableauNormal"/>
    <w:uiPriority w:val="59"/>
    <w:unhideWhenUsed/>
    <w:rsid w:val="003158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B872D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872D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872D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872D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872D0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A37A2-E8A4-425F-8B93-FA652AC1D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1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</dc:creator>
  <cp:lastModifiedBy>Deborah</cp:lastModifiedBy>
  <cp:revision>7</cp:revision>
  <dcterms:created xsi:type="dcterms:W3CDTF">2018-03-05T14:04:00Z</dcterms:created>
  <dcterms:modified xsi:type="dcterms:W3CDTF">2018-03-13T14:35:00Z</dcterms:modified>
</cp:coreProperties>
</file>